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875AFC" w14:textId="24861DBC" w:rsidR="00CE2A3A" w:rsidRPr="00B45089" w:rsidRDefault="00CE2A3A" w:rsidP="00CE2A3A">
      <w:pPr>
        <w:rPr>
          <w:b/>
          <w:bCs/>
          <w:sz w:val="24"/>
          <w:szCs w:val="24"/>
        </w:rPr>
      </w:pPr>
      <w:r w:rsidRPr="00B4508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4508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4508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4508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45089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B45089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. High-frequency medications for female patients.</w:t>
      </w:r>
      <w:bookmarkStart w:id="0" w:name="_GoBack"/>
      <w:bookmarkEnd w:id="0"/>
    </w:p>
    <w:tbl>
      <w:tblPr>
        <w:tblStyle w:val="2"/>
        <w:tblpPr w:leftFromText="142" w:rightFromText="142" w:vertAnchor="text" w:horzAnchor="margin" w:tblpY="91"/>
        <w:tblW w:w="5000" w:type="pct"/>
        <w:tblLayout w:type="fixed"/>
        <w:tblLook w:val="04A0" w:firstRow="1" w:lastRow="0" w:firstColumn="1" w:lastColumn="0" w:noHBand="0" w:noVBand="1"/>
      </w:tblPr>
      <w:tblGrid>
        <w:gridCol w:w="3213"/>
        <w:gridCol w:w="1207"/>
        <w:gridCol w:w="738"/>
        <w:gridCol w:w="974"/>
        <w:gridCol w:w="1101"/>
        <w:gridCol w:w="850"/>
        <w:gridCol w:w="1166"/>
        <w:gridCol w:w="782"/>
        <w:gridCol w:w="974"/>
        <w:gridCol w:w="1057"/>
        <w:gridCol w:w="888"/>
      </w:tblGrid>
      <w:tr w:rsidR="00CE2A3A" w14:paraId="1993400B" w14:textId="77777777" w:rsidTr="001533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63F6E" w14:textId="77777777" w:rsidR="00CE2A3A" w:rsidRPr="001F7F73" w:rsidRDefault="00CE2A3A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88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C2A44" w14:textId="77777777" w:rsidR="00CE2A3A" w:rsidRPr="001F7F73" w:rsidRDefault="00CE2A3A" w:rsidP="00153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87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E3B3B" w14:textId="77777777" w:rsidR="00CE2A3A" w:rsidRPr="001F7F73" w:rsidRDefault="00CE2A3A" w:rsidP="00153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2018</w:t>
            </w:r>
          </w:p>
        </w:tc>
      </w:tr>
      <w:tr w:rsidR="00CE2A3A" w14:paraId="0FF3BA3D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CB845" w14:textId="77777777" w:rsidR="00CE2A3A" w:rsidRPr="001F7F73" w:rsidRDefault="00CE2A3A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5F37A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No. of prescriptions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A62F1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No. of patients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2864C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Total cost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70E24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Annual cost per prescription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65093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Annual cost per patien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DD48C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No. of prescriptions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FBABA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No. of patients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B506F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Total cost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96427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Annual cost per prescription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3FDFE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Annual cost per patient</w:t>
            </w:r>
          </w:p>
        </w:tc>
      </w:tr>
      <w:tr w:rsidR="00CE2A3A" w14:paraId="1B535481" w14:textId="77777777" w:rsidTr="0015333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C7C25" w14:textId="77777777" w:rsidR="00CE2A3A" w:rsidRPr="001F7F73" w:rsidRDefault="00CE2A3A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Ovulation stimulants, synthetic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363F1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,873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DFFD9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,063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D05DE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,895.56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6EDEA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.0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202CD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.78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22F51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,75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DFCCA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,063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77F77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,943.42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1C6E9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.11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88FD8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.83</w:t>
            </w:r>
          </w:p>
        </w:tc>
      </w:tr>
      <w:tr w:rsidR="00CE2A3A" w14:paraId="180A0096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D884A" w14:textId="77777777" w:rsidR="00CE2A3A" w:rsidRPr="001F7F73" w:rsidRDefault="00CE2A3A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Gonadotropins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27E42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,86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2A216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600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10659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21,371.87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D74CD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1.44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6A8AE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35.62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1C447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6,83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37996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,534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C53EA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400,382.71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C166C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58.58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4DB9D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261.01</w:t>
            </w:r>
          </w:p>
        </w:tc>
      </w:tr>
      <w:tr w:rsidR="00CE2A3A" w14:paraId="0450CBC4" w14:textId="77777777" w:rsidTr="0015333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53935" w14:textId="77777777" w:rsidR="00CE2A3A" w:rsidRPr="001F7F73" w:rsidRDefault="00CE2A3A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Antibacterials for systemic use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0815D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,35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FC832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954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FDFEE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2,190.24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EAF62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.6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B419B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2.30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0AC94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2,08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9785E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,202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B7660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3,391.20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944F9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.63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7E749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2.82</w:t>
            </w:r>
          </w:p>
        </w:tc>
      </w:tr>
      <w:tr w:rsidR="00CE2A3A" w14:paraId="63CA64BB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5D56D" w14:textId="77777777" w:rsidR="00CE2A3A" w:rsidRPr="001F7F73" w:rsidRDefault="00CE2A3A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X-ray contrast media, iodinated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98B6B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,13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65307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,119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BEE23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1,997.14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B9034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0.54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7EC69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0.72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569F6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,13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ED8E8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,118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4349D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3,405.37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3604C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1.82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227B7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1.99</w:t>
            </w:r>
          </w:p>
        </w:tc>
      </w:tr>
      <w:tr w:rsidR="00CE2A3A" w14:paraId="369A8812" w14:textId="77777777" w:rsidTr="0015333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73E30" w14:textId="77777777" w:rsidR="00CE2A3A" w:rsidRPr="001F7F73" w:rsidRDefault="00CE2A3A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Musculo-skeletal system drugs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9929F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52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AE024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456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57AA7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306.64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F2DA3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0.58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69F4E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0.67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A4C0E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76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46AF5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614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829D9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447.50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A3271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0.58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DCCE7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0.73</w:t>
            </w:r>
          </w:p>
        </w:tc>
      </w:tr>
      <w:tr w:rsidR="00CE2A3A" w14:paraId="5AA4550B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2DF52" w14:textId="77777777" w:rsidR="00CE2A3A" w:rsidRPr="001F7F73" w:rsidRDefault="00CE2A3A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Anti-infectives and antiseptics, excl. combinations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E4341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47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6CEC3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323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6C084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53.80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47235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0.3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DFE18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0.48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9CA51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44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36483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278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3BC53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88.79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C819C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0.42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52620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0.68</w:t>
            </w:r>
          </w:p>
        </w:tc>
      </w:tr>
      <w:tr w:rsidR="00CE2A3A" w14:paraId="5F97F237" w14:textId="77777777" w:rsidTr="0015333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F6268" w14:textId="77777777" w:rsidR="00CE2A3A" w:rsidRPr="001F7F73" w:rsidRDefault="00CE2A3A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Drugs for functional gastrointestinal disorders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F20B2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43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642AE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373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8C3FC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228.73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36BEB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0.53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FFA40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0.61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047F5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48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5729E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40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B17D4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319.98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DE03A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0.66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00475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0.80</w:t>
            </w:r>
          </w:p>
        </w:tc>
      </w:tr>
      <w:tr w:rsidR="00CE2A3A" w14:paraId="446B6DC3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40F88" w14:textId="77777777" w:rsidR="00CE2A3A" w:rsidRPr="001F7F73" w:rsidRDefault="00CE2A3A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Anesthetics, analgesics, psycholeptics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4AF4B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29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5B6BF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82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0A9CF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317.2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F3DAC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.09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DB04C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.74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13204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,68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8BE90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692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35E80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2,206.47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D1337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.31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70018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3.19</w:t>
            </w:r>
          </w:p>
        </w:tc>
      </w:tr>
      <w:tr w:rsidR="00CE2A3A" w14:paraId="7FFECAD4" w14:textId="77777777" w:rsidTr="0015333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EB1E5" w14:textId="77777777" w:rsidR="00CE2A3A" w:rsidRPr="001F7F73" w:rsidRDefault="00CE2A3A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Sex hormones and modulators of the genital system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B9927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273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F236A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47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E86D5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,093.90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74D61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4.0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05E53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7.44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F7910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89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4054C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44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C0E14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5,459.59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4C418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6.13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3BAB7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2.27</w:t>
            </w:r>
          </w:p>
        </w:tc>
      </w:tr>
      <w:tr w:rsidR="00CE2A3A" w14:paraId="0ACE1884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82ABD" w14:textId="77777777" w:rsidR="00CE2A3A" w:rsidRPr="001F7F73" w:rsidRDefault="00CE2A3A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Others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C7B16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23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AE085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73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42CF4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38.39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D4FED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0.6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01548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0.80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D515C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81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706F8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48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33C0C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280.80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37E0A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0.35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70BD7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0.58</w:t>
            </w:r>
          </w:p>
        </w:tc>
      </w:tr>
      <w:tr w:rsidR="00CE2A3A" w14:paraId="7E1E25D2" w14:textId="77777777" w:rsidTr="0015333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F3887" w14:textId="77777777" w:rsidR="00CE2A3A" w:rsidRPr="001F7F73" w:rsidRDefault="00CE2A3A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Blood substitutes and perfusion solutions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84BD6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22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244CF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49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67A89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323.07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7C298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.4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11F7A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2.17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1787E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,42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84633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669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9F6DB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,817.77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011B6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.28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4715F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2.72</w:t>
            </w:r>
          </w:p>
        </w:tc>
      </w:tr>
      <w:tr w:rsidR="00CE2A3A" w14:paraId="1609E08A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DE119" w14:textId="77777777" w:rsidR="00CE2A3A" w:rsidRPr="001F7F73" w:rsidRDefault="00CE2A3A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lastRenderedPageBreak/>
              <w:t>Systemic hormonal preparations, excl. sex hormones and insulins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16700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7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972EC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A8E65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67.23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5772E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0.38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A0C48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0.56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607A4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,69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FDE1F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64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8FFF0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66,020.82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F6844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38.95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FB685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03.00</w:t>
            </w:r>
          </w:p>
        </w:tc>
      </w:tr>
      <w:tr w:rsidR="00CE2A3A" w14:paraId="1986D75D" w14:textId="77777777" w:rsidTr="0015333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7C7E8" w14:textId="77777777" w:rsidR="00CE2A3A" w:rsidRPr="001F7F73" w:rsidRDefault="00CE2A3A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Vitamin B12 and folic acid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CC47B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A7B2D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434AE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93.55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5CE0D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2.15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EB691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2.58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EBD9B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CB07C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98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B6256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272.16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83631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2.31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3AB14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2.78</w:t>
            </w:r>
          </w:p>
        </w:tc>
      </w:tr>
      <w:tr w:rsidR="00CE2A3A" w14:paraId="5D853675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0CDFE" w14:textId="77777777" w:rsidR="00CE2A3A" w:rsidRPr="001F7F73" w:rsidRDefault="00CE2A3A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Drugs for acid related disorders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B86DA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14384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81591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7.22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023C3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0.3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89947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0.34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CFD6D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9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3271F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0B904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25.68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67F62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0.26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19D87" w14:textId="77777777" w:rsidR="00CE2A3A" w:rsidRPr="001F7F73" w:rsidRDefault="00CE2A3A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0.35</w:t>
            </w:r>
          </w:p>
        </w:tc>
      </w:tr>
      <w:tr w:rsidR="00CE2A3A" w14:paraId="4D080E66" w14:textId="77777777" w:rsidTr="0015333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70E5A" w14:textId="77777777" w:rsidR="00CE2A3A" w:rsidRPr="001F7F73" w:rsidRDefault="00CE2A3A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Endocrine therap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E8976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C2386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B933C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298.54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C508C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6.59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AC5FA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24.88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9EDB8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71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1AD40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428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017F6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17,114.61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41C8D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24.11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7FB14" w14:textId="77777777" w:rsidR="00CE2A3A" w:rsidRPr="001F7F73" w:rsidRDefault="00CE2A3A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$ 39.99</w:t>
            </w:r>
          </w:p>
        </w:tc>
      </w:tr>
    </w:tbl>
    <w:p w14:paraId="491D3A9E" w14:textId="77777777" w:rsidR="00CE2A3A" w:rsidRDefault="00CE2A3A" w:rsidP="00CE2A3A"/>
    <w:p w14:paraId="187ECFAE" w14:textId="77777777" w:rsidR="00687CDB" w:rsidRDefault="00687CDB"/>
    <w:sectPr w:rsidR="00687CDB" w:rsidSect="00CE2A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580D18" w16cex:dateUtc="2023-07-11T11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097F9EB" w16cid:durableId="28580D1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A3A"/>
    <w:rsid w:val="002E632A"/>
    <w:rsid w:val="0052538F"/>
    <w:rsid w:val="00687CDB"/>
    <w:rsid w:val="00B45089"/>
    <w:rsid w:val="00B8353C"/>
    <w:rsid w:val="00CE2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B18A5"/>
  <w15:chartTrackingRefBased/>
  <w15:docId w15:val="{5A0A9A63-781F-4D68-945E-6F1DFCFB9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2A3A"/>
    <w:rPr>
      <w:kern w:val="0"/>
      <w:lang w:val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CE2A3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B8353C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B8353C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B8353C"/>
    <w:rPr>
      <w:rFonts w:eastAsiaTheme="minorEastAsia"/>
      <w:kern w:val="0"/>
      <w:sz w:val="20"/>
      <w:szCs w:val="20"/>
      <w:lang w:val="en-GB"/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B8353C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B8353C"/>
    <w:rPr>
      <w:rFonts w:eastAsiaTheme="minorEastAsia"/>
      <w:b/>
      <w:bCs/>
      <w:kern w:val="0"/>
      <w:sz w:val="20"/>
      <w:szCs w:val="20"/>
      <w:lang w:val="en-GB"/>
      <w14:ligatures w14:val="none"/>
    </w:rPr>
  </w:style>
  <w:style w:type="paragraph" w:styleId="a6">
    <w:name w:val="Balloon Text"/>
    <w:basedOn w:val="a"/>
    <w:link w:val="Char1"/>
    <w:uiPriority w:val="99"/>
    <w:semiHidden/>
    <w:unhideWhenUsed/>
    <w:rsid w:val="0052538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2538F"/>
    <w:rPr>
      <w:rFonts w:asciiTheme="majorHAnsi" w:eastAsiaTheme="majorEastAsia" w:hAnsiTheme="majorHAnsi" w:cstheme="majorBidi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ucheol</cp:lastModifiedBy>
  <cp:revision>3</cp:revision>
  <dcterms:created xsi:type="dcterms:W3CDTF">2023-07-19T03:15:00Z</dcterms:created>
  <dcterms:modified xsi:type="dcterms:W3CDTF">2023-07-19T03:15:00Z</dcterms:modified>
</cp:coreProperties>
</file>